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992" w:rsidRDefault="00131992" w:rsidP="005B4427">
      <w:pPr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Derivations S2.</w:t>
      </w:r>
      <w:proofErr w:type="gramEnd"/>
      <w:r>
        <w:rPr>
          <w:b/>
          <w:bCs/>
          <w:sz w:val="24"/>
          <w:szCs w:val="24"/>
        </w:rPr>
        <w:t xml:space="preserve"> Determining the statistical power </w:t>
      </w:r>
    </w:p>
    <w:p w:rsidR="00131992" w:rsidRDefault="00131992" w:rsidP="005B4427">
      <w:pPr>
        <w:rPr>
          <w:b/>
          <w:bCs/>
          <w:sz w:val="24"/>
          <w:szCs w:val="24"/>
        </w:rPr>
      </w:pPr>
    </w:p>
    <w:p w:rsidR="005B4427" w:rsidRDefault="005B4427" w:rsidP="005B4427">
      <w:r>
        <w:t>Consider the situation where two independent samples are compared</w:t>
      </w:r>
      <w:r w:rsidR="00305811">
        <w:t xml:space="preserve"> and define</w:t>
      </w:r>
      <w:r w:rsidR="0087590A" w:rsidRPr="0087590A">
        <w:rPr>
          <w:position w:val="-10"/>
        </w:rPr>
        <w:object w:dxaOrig="2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05pt;height:15.8pt" o:ole="">
            <v:imagedata r:id="rId6" o:title=""/>
          </v:shape>
          <o:OLEObject Type="Embed" ProgID="Equation.DSMT4" ShapeID="_x0000_i1025" DrawAspect="Content" ObjectID="_1477942879" r:id="rId7"/>
        </w:object>
      </w:r>
      <w:r w:rsidR="00305811">
        <w:rPr>
          <w:rFonts w:eastAsiaTheme="minorEastAsia"/>
        </w:rPr>
        <w:t>such that</w:t>
      </w:r>
      <w:r w:rsidR="0087590A" w:rsidRPr="0087590A">
        <w:rPr>
          <w:rFonts w:eastAsiaTheme="minorEastAsia"/>
          <w:position w:val="-10"/>
        </w:rPr>
        <w:object w:dxaOrig="1100" w:dyaOrig="320">
          <v:shape id="_x0000_i1026" type="#_x0000_t75" style="width:54.95pt;height:15.8pt" o:ole="">
            <v:imagedata r:id="rId8" o:title=""/>
          </v:shape>
          <o:OLEObject Type="Embed" ProgID="Equation.DSMT4" ShapeID="_x0000_i1026" DrawAspect="Content" ObjectID="_1477942880" r:id="rId9"/>
        </w:object>
      </w:r>
      <w:r w:rsidR="00305811">
        <w:rPr>
          <w:rFonts w:eastAsiaTheme="minorEastAsia"/>
        </w:rPr>
        <w:t>, where</w:t>
      </w:r>
      <w:r w:rsidR="0087590A" w:rsidRPr="0087590A">
        <w:rPr>
          <w:rFonts w:eastAsiaTheme="minorEastAsia"/>
          <w:position w:val="-4"/>
        </w:rPr>
        <w:object w:dxaOrig="240" w:dyaOrig="260">
          <v:shape id="_x0000_i1027" type="#_x0000_t75" style="width:12.05pt;height:12.9pt" o:ole="">
            <v:imagedata r:id="rId10" o:title=""/>
          </v:shape>
          <o:OLEObject Type="Embed" ProgID="Equation.DSMT4" ShapeID="_x0000_i1027" DrawAspect="Content" ObjectID="_1477942881" r:id="rId11"/>
        </w:object>
      </w:r>
      <w:r w:rsidR="00305811">
        <w:rPr>
          <w:rFonts w:eastAsiaTheme="minorEastAsia"/>
        </w:rPr>
        <w:t xml:space="preserve">is the statistical power. </w:t>
      </w:r>
      <w:r w:rsidR="00305811" w:rsidDel="00305811">
        <w:rPr>
          <w:rFonts w:eastAsiaTheme="minorEastAsia"/>
        </w:rPr>
        <w:t xml:space="preserve"> </w:t>
      </w:r>
      <w:r w:rsidR="00305811">
        <w:rPr>
          <w:rFonts w:eastAsiaTheme="minorEastAsia"/>
        </w:rPr>
        <w:t>I</w:t>
      </w:r>
      <w:r>
        <w:rPr>
          <w:rFonts w:eastAsiaTheme="minorEastAsia"/>
        </w:rPr>
        <w:t xml:space="preserve">t can be shown that </w:t>
      </w:r>
      <w:r w:rsidR="00305811">
        <w:rPr>
          <w:rFonts w:eastAsiaTheme="minorEastAsia"/>
        </w:rPr>
        <w:t>if</w:t>
      </w:r>
      <w:r>
        <w:t xml:space="preserve"> the sample size is the same in each group</w:t>
      </w:r>
      <w:r w:rsidR="00BC7928" w:rsidRPr="00BC7928">
        <w:rPr>
          <w:position w:val="-10"/>
        </w:rPr>
        <w:object w:dxaOrig="360" w:dyaOrig="320">
          <v:shape id="_x0000_i1028" type="#_x0000_t75" style="width:17.9pt;height:15.8pt" o:ole="">
            <v:imagedata r:id="rId12" o:title=""/>
          </v:shape>
          <o:OLEObject Type="Embed" ProgID="Equation.DSMT4" ShapeID="_x0000_i1028" DrawAspect="Content" ObjectID="_1477942882" r:id="rId13"/>
        </w:object>
      </w:r>
      <w:r>
        <w:t>then</w:t>
      </w:r>
    </w:p>
    <w:p w:rsidR="00BC7928" w:rsidRDefault="00BC7928" w:rsidP="00BC7928">
      <w:pPr>
        <w:pStyle w:val="MTDisplayEquation"/>
      </w:pPr>
      <w:r>
        <w:tab/>
      </w:r>
      <w:r w:rsidRPr="00BC7928">
        <w:rPr>
          <w:position w:val="-16"/>
        </w:rPr>
        <w:object w:dxaOrig="3280" w:dyaOrig="480">
          <v:shape id="_x0000_i1029" type="#_x0000_t75" style="width:164pt;height:24.15pt" o:ole="">
            <v:imagedata r:id="rId14" o:title=""/>
          </v:shape>
          <o:OLEObject Type="Embed" ProgID="Equation.DSMT4" ShapeID="_x0000_i1029" DrawAspect="Content" ObjectID="_1477942883" r:id="rId15"/>
        </w:object>
      </w:r>
      <w:r>
        <w:t xml:space="preserve"> </w:t>
      </w:r>
      <w:r>
        <w:tab/>
      </w:r>
      <w:r w:rsidR="0096505B">
        <w:fldChar w:fldCharType="begin"/>
      </w:r>
      <w:r>
        <w:instrText xml:space="preserve"> MACROBUTTON MTPlaceRef \* MERGEFORMAT </w:instrText>
      </w:r>
      <w:r w:rsidR="0096505B">
        <w:fldChar w:fldCharType="begin"/>
      </w:r>
      <w:r>
        <w:instrText xml:space="preserve"> SEQ MTEqn \h \* MERGEFORMAT </w:instrText>
      </w:r>
      <w:r w:rsidR="0096505B">
        <w:fldChar w:fldCharType="end"/>
      </w:r>
      <w:r>
        <w:instrText>(</w:instrText>
      </w:r>
      <w:fldSimple w:instr=" SEQ MTEqn \c \* Arabic \* MERGEFORMAT ">
        <w:r w:rsidR="00B152FB">
          <w:rPr>
            <w:noProof/>
          </w:rPr>
          <w:instrText>10</w:instrText>
        </w:r>
      </w:fldSimple>
      <w:r>
        <w:instrText>)</w:instrText>
      </w:r>
      <w:r w:rsidR="0096505B">
        <w:fldChar w:fldCharType="end"/>
      </w:r>
    </w:p>
    <w:p w:rsidR="005B4427" w:rsidRDefault="005B4427" w:rsidP="00BC7928">
      <w:pPr>
        <w:pStyle w:val="MTDisplayEquation"/>
      </w:pPr>
      <w:r>
        <w:t>where</w:t>
      </w:r>
      <w:r w:rsidR="00BC7928" w:rsidRPr="00BC7928">
        <w:rPr>
          <w:position w:val="-6"/>
        </w:rPr>
        <w:object w:dxaOrig="260" w:dyaOrig="320">
          <v:shape id="_x0000_i1030" type="#_x0000_t75" style="width:12.9pt;height:15.8pt" o:ole="">
            <v:imagedata r:id="rId16" o:title=""/>
          </v:shape>
          <o:OLEObject Type="Embed" ProgID="Equation.DSMT4" ShapeID="_x0000_i1030" DrawAspect="Content" ObjectID="_1477942884" r:id="rId17"/>
        </w:object>
      </w:r>
      <w:r>
        <w:t xml:space="preserve">is </w:t>
      </w:r>
      <w:r w:rsidR="008E60B2">
        <w:t xml:space="preserve">an estimate of the </w:t>
      </w:r>
      <w:r>
        <w:t>variance,</w:t>
      </w:r>
      <w:r w:rsidR="00BC7928" w:rsidRPr="00BC7928">
        <w:rPr>
          <w:position w:val="-4"/>
        </w:rPr>
        <w:object w:dxaOrig="220" w:dyaOrig="260">
          <v:shape id="_x0000_i1031" type="#_x0000_t75" style="width:10.8pt;height:12.9pt" o:ole="">
            <v:imagedata r:id="rId18" o:title=""/>
          </v:shape>
          <o:OLEObject Type="Embed" ProgID="Equation.DSMT4" ShapeID="_x0000_i1031" DrawAspect="Content" ObjectID="_1477942885" r:id="rId19"/>
        </w:object>
      </w:r>
      <w:r>
        <w:t>is the difference between the two samples,</w:t>
      </w:r>
      <w:r w:rsidR="00BC7928" w:rsidRPr="00BC7928">
        <w:rPr>
          <w:position w:val="-14"/>
        </w:rPr>
        <w:object w:dxaOrig="840" w:dyaOrig="380">
          <v:shape id="_x0000_i1032" type="#_x0000_t75" style="width:42.05pt;height:19.15pt" o:ole="">
            <v:imagedata r:id="rId20" o:title=""/>
          </v:shape>
          <o:OLEObject Type="Embed" ProgID="Equation.DSMT4" ShapeID="_x0000_i1032" DrawAspect="Content" ObjectID="_1477942886" r:id="rId21"/>
        </w:object>
      </w:r>
      <w:r>
        <w:t xml:space="preserve">is the </w:t>
      </w:r>
      <w:r w:rsidR="00305811">
        <w:t xml:space="preserve">two-tailed </w:t>
      </w:r>
      <w:r>
        <w:t>significance level</w:t>
      </w:r>
      <w:r w:rsidR="00A3010C">
        <w:t xml:space="preserve"> of the</w:t>
      </w:r>
      <w:r w:rsidR="00BC7928" w:rsidRPr="00BC7928">
        <w:rPr>
          <w:position w:val="-6"/>
        </w:rPr>
        <w:object w:dxaOrig="139" w:dyaOrig="240">
          <v:shape id="_x0000_i1033" type="#_x0000_t75" style="width:7.1pt;height:12.05pt" o:ole="">
            <v:imagedata r:id="rId22" o:title=""/>
          </v:shape>
          <o:OLEObject Type="Embed" ProgID="Equation.DSMT4" ShapeID="_x0000_i1033" DrawAspect="Content" ObjectID="_1477942887" r:id="rId23"/>
        </w:object>
      </w:r>
      <w:r w:rsidR="00A3010C">
        <w:t>distribution at sign</w:t>
      </w:r>
      <w:r w:rsidR="00933D40">
        <w:t>i</w:t>
      </w:r>
      <w:r w:rsidR="00A3010C">
        <w:t>fi</w:t>
      </w:r>
      <w:r w:rsidR="00933D40">
        <w:t>c</w:t>
      </w:r>
      <w:r w:rsidR="00A3010C">
        <w:t>ance level</w:t>
      </w:r>
      <w:r w:rsidR="00BC7928" w:rsidRPr="00BC7928">
        <w:rPr>
          <w:position w:val="-6"/>
        </w:rPr>
        <w:object w:dxaOrig="240" w:dyaOrig="220">
          <v:shape id="_x0000_i1034" type="#_x0000_t75" style="width:12.05pt;height:10.8pt" o:ole="">
            <v:imagedata r:id="rId24" o:title=""/>
          </v:shape>
          <o:OLEObject Type="Embed" ProgID="Equation.DSMT4" ShapeID="_x0000_i1034" DrawAspect="Content" ObjectID="_1477942888" r:id="rId25"/>
        </w:object>
      </w:r>
      <w:r w:rsidR="00A3010C">
        <w:t>with</w:t>
      </w:r>
      <w:r w:rsidR="00BC7928" w:rsidRPr="00BC7928">
        <w:rPr>
          <w:position w:val="-6"/>
        </w:rPr>
        <w:object w:dxaOrig="660" w:dyaOrig="279">
          <v:shape id="_x0000_i1035" type="#_x0000_t75" style="width:32.9pt;height:14.15pt" o:ole="">
            <v:imagedata r:id="rId26" o:title=""/>
          </v:shape>
          <o:OLEObject Type="Embed" ProgID="Equation.DSMT4" ShapeID="_x0000_i1035" DrawAspect="Content" ObjectID="_1477942889" r:id="rId27"/>
        </w:object>
      </w:r>
      <w:r w:rsidR="00A3010C">
        <w:t>degrees of freedom [1</w:t>
      </w:r>
      <w:r w:rsidR="009F092E">
        <w:t>4</w:t>
      </w:r>
      <w:r>
        <w:t>].</w:t>
      </w:r>
    </w:p>
    <w:p w:rsidR="005B4427" w:rsidRDefault="005B4427" w:rsidP="005B4427">
      <w:pPr>
        <w:rPr>
          <w:rFonts w:eastAsiaTheme="minorEastAsia"/>
        </w:rPr>
      </w:pPr>
    </w:p>
    <w:p w:rsidR="005B4427" w:rsidRDefault="005B4427" w:rsidP="005B4427">
      <w:pPr>
        <w:rPr>
          <w:rFonts w:eastAsiaTheme="minorEastAsia"/>
        </w:rPr>
      </w:pPr>
      <w:r>
        <w:rPr>
          <w:rFonts w:eastAsiaTheme="minorEastAsia"/>
        </w:rPr>
        <w:t>Rearranging (</w:t>
      </w:r>
      <w:r w:rsidR="00C31928">
        <w:rPr>
          <w:rFonts w:eastAsiaTheme="minorEastAsia"/>
        </w:rPr>
        <w:t>10</w:t>
      </w:r>
      <w:r>
        <w:rPr>
          <w:rFonts w:eastAsiaTheme="minorEastAsia"/>
        </w:rPr>
        <w:t>) gives</w:t>
      </w:r>
    </w:p>
    <w:p w:rsidR="00BC7928" w:rsidRDefault="00BC7928" w:rsidP="00BC7928">
      <w:pPr>
        <w:pStyle w:val="MTDisplayEquation"/>
      </w:pPr>
      <w:r>
        <w:tab/>
      </w:r>
      <w:r w:rsidRPr="00BC7928">
        <w:rPr>
          <w:position w:val="-26"/>
        </w:rPr>
        <w:object w:dxaOrig="2820" w:dyaOrig="700">
          <v:shape id="_x0000_i1036" type="#_x0000_t75" style="width:141.1pt;height:34.95pt" o:ole="">
            <v:imagedata r:id="rId28" o:title=""/>
          </v:shape>
          <o:OLEObject Type="Embed" ProgID="Equation.DSMT4" ShapeID="_x0000_i1036" DrawAspect="Content" ObjectID="_1477942890" r:id="rId29"/>
        </w:object>
      </w:r>
      <w:r>
        <w:t xml:space="preserve"> </w:t>
      </w:r>
      <w:r>
        <w:tab/>
      </w:r>
      <w:r w:rsidR="0096505B">
        <w:fldChar w:fldCharType="begin"/>
      </w:r>
      <w:r>
        <w:instrText xml:space="preserve"> MACROBUTTON MTPlaceRef \* MERGEFORMAT </w:instrText>
      </w:r>
      <w:r w:rsidR="0096505B">
        <w:fldChar w:fldCharType="begin"/>
      </w:r>
      <w:r>
        <w:instrText xml:space="preserve"> SEQ MTEqn \h \* MERGEFORMAT </w:instrText>
      </w:r>
      <w:r w:rsidR="0096505B">
        <w:fldChar w:fldCharType="end"/>
      </w:r>
      <w:r>
        <w:instrText>(</w:instrText>
      </w:r>
      <w:fldSimple w:instr=" SEQ MTEqn \c \* Arabic \* MERGEFORMAT ">
        <w:r w:rsidR="00B152FB">
          <w:rPr>
            <w:noProof/>
          </w:rPr>
          <w:instrText>11</w:instrText>
        </w:r>
      </w:fldSimple>
      <w:r>
        <w:instrText>)</w:instrText>
      </w:r>
      <w:r w:rsidR="0096505B">
        <w:fldChar w:fldCharType="end"/>
      </w:r>
    </w:p>
    <w:p w:rsidR="00BC7928" w:rsidRDefault="00BC7928" w:rsidP="005B4427"/>
    <w:p w:rsidR="005B4427" w:rsidRDefault="005B4427" w:rsidP="005B4427">
      <w:r>
        <w:t>Now the standard error of the estimate of the difference between two samples</w:t>
      </w:r>
      <w:r w:rsidR="00BC7928" w:rsidRPr="00BC7928">
        <w:rPr>
          <w:position w:val="-10"/>
        </w:rPr>
        <w:object w:dxaOrig="400" w:dyaOrig="320">
          <v:shape id="_x0000_i1037" type="#_x0000_t75" style="width:20pt;height:15.8pt" o:ole="">
            <v:imagedata r:id="rId30" o:title=""/>
          </v:shape>
          <o:OLEObject Type="Embed" ProgID="Equation.DSMT4" ShapeID="_x0000_i1037" DrawAspect="Content" ObjectID="_1477942891" r:id="rId31"/>
        </w:object>
      </w:r>
      <w:r>
        <w:t>of equal size</w:t>
      </w:r>
      <w:r w:rsidR="00BC7928" w:rsidRPr="00BC7928">
        <w:rPr>
          <w:position w:val="-6"/>
        </w:rPr>
        <w:object w:dxaOrig="200" w:dyaOrig="220">
          <v:shape id="_x0000_i1038" type="#_x0000_t75" style="width:10pt;height:10.8pt" o:ole="">
            <v:imagedata r:id="rId32" o:title=""/>
          </v:shape>
          <o:OLEObject Type="Embed" ProgID="Equation.DSMT4" ShapeID="_x0000_i1038" DrawAspect="Content" ObjectID="_1477942892" r:id="rId33"/>
        </w:object>
      </w:r>
      <w:r>
        <w:t>is given by</w:t>
      </w:r>
    </w:p>
    <w:p w:rsidR="00BC7928" w:rsidRDefault="00BC7928" w:rsidP="00BC7928">
      <w:pPr>
        <w:pStyle w:val="MTDisplayEquation"/>
      </w:pPr>
      <w:r>
        <w:tab/>
      </w:r>
      <w:r w:rsidRPr="00BC7928">
        <w:rPr>
          <w:position w:val="-20"/>
        </w:rPr>
        <w:object w:dxaOrig="2840" w:dyaOrig="540">
          <v:shape id="_x0000_i1039" type="#_x0000_t75" style="width:141.9pt;height:27.05pt" o:ole="">
            <v:imagedata r:id="rId34" o:title=""/>
          </v:shape>
          <o:OLEObject Type="Embed" ProgID="Equation.DSMT4" ShapeID="_x0000_i1039" DrawAspect="Content" ObjectID="_1477942893" r:id="rId35"/>
        </w:object>
      </w:r>
      <w:r>
        <w:t xml:space="preserve"> </w:t>
      </w:r>
      <w:r>
        <w:tab/>
      </w:r>
      <w:r w:rsidR="0096505B">
        <w:fldChar w:fldCharType="begin"/>
      </w:r>
      <w:r>
        <w:instrText xml:space="preserve"> MACROBUTTON MTPlaceRef \* MERGEFORMAT </w:instrText>
      </w:r>
      <w:r w:rsidR="0096505B">
        <w:fldChar w:fldCharType="begin"/>
      </w:r>
      <w:r>
        <w:instrText xml:space="preserve"> SEQ MTEqn \h \* MERGEFORMAT </w:instrText>
      </w:r>
      <w:r w:rsidR="0096505B">
        <w:fldChar w:fldCharType="end"/>
      </w:r>
      <w:r>
        <w:instrText>(</w:instrText>
      </w:r>
      <w:fldSimple w:instr=" SEQ MTEqn \c \* Arabic \* MERGEFORMAT ">
        <w:r w:rsidR="00B152FB">
          <w:rPr>
            <w:noProof/>
          </w:rPr>
          <w:instrText>12</w:instrText>
        </w:r>
      </w:fldSimple>
      <w:r>
        <w:instrText>)</w:instrText>
      </w:r>
      <w:r w:rsidR="0096505B">
        <w:fldChar w:fldCharType="end"/>
      </w:r>
    </w:p>
    <w:p w:rsidR="005B4427" w:rsidRDefault="005B4427" w:rsidP="00BC7928">
      <w:pPr>
        <w:tabs>
          <w:tab w:val="left" w:pos="2268"/>
          <w:tab w:val="left" w:pos="7088"/>
        </w:tabs>
        <w:jc w:val="center"/>
      </w:pPr>
      <w:r>
        <w:rPr>
          <w:rFonts w:eastAsiaTheme="minorEastAsia"/>
        </w:rPr>
        <w:tab/>
      </w:r>
    </w:p>
    <w:p w:rsidR="005B4427" w:rsidRDefault="005B4427" w:rsidP="005B4427">
      <w:r>
        <w:t>Substituting (</w:t>
      </w:r>
      <w:r w:rsidR="00CD1142">
        <w:t>12</w:t>
      </w:r>
      <w:r>
        <w:t>) in (</w:t>
      </w:r>
      <w:r w:rsidR="00CD1142">
        <w:t>11)</w:t>
      </w:r>
      <w:r>
        <w:t xml:space="preserve"> gives</w:t>
      </w:r>
    </w:p>
    <w:p w:rsidR="00BC7928" w:rsidRDefault="00BC7928" w:rsidP="00BC7928">
      <w:pPr>
        <w:pStyle w:val="MTDisplayEquation"/>
      </w:pPr>
      <w:r>
        <w:tab/>
      </w:r>
      <w:r w:rsidR="00B152FB" w:rsidRPr="00B152FB">
        <w:rPr>
          <w:position w:val="-24"/>
        </w:rPr>
        <w:object w:dxaOrig="2760" w:dyaOrig="540">
          <v:shape id="_x0000_i1040" type="#_x0000_t75" style="width:138.15pt;height:27.05pt" o:ole="">
            <v:imagedata r:id="rId36" o:title=""/>
          </v:shape>
          <o:OLEObject Type="Embed" ProgID="Equation.DSMT4" ShapeID="_x0000_i1040" DrawAspect="Content" ObjectID="_1477942894" r:id="rId37"/>
        </w:object>
      </w:r>
      <w:r>
        <w:t xml:space="preserve"> </w:t>
      </w:r>
      <w:r>
        <w:tab/>
      </w:r>
      <w:r w:rsidR="0096505B">
        <w:fldChar w:fldCharType="begin"/>
      </w:r>
      <w:r>
        <w:instrText xml:space="preserve"> MACROBUTTON MTPlaceRef \* MERGEFORMAT </w:instrText>
      </w:r>
      <w:r w:rsidR="0096505B">
        <w:fldChar w:fldCharType="begin"/>
      </w:r>
      <w:r>
        <w:instrText xml:space="preserve"> SEQ MTEqn \h \* MERGEFORMAT </w:instrText>
      </w:r>
      <w:r w:rsidR="0096505B">
        <w:fldChar w:fldCharType="end"/>
      </w:r>
      <w:r>
        <w:instrText>(</w:instrText>
      </w:r>
      <w:fldSimple w:instr=" SEQ MTEqn \c \* Arabic \* MERGEFORMAT ">
        <w:r w:rsidR="00B152FB">
          <w:rPr>
            <w:noProof/>
          </w:rPr>
          <w:instrText>13</w:instrText>
        </w:r>
      </w:fldSimple>
      <w:r>
        <w:instrText>)</w:instrText>
      </w:r>
      <w:r w:rsidR="0096505B">
        <w:fldChar w:fldCharType="end"/>
      </w:r>
    </w:p>
    <w:p w:rsidR="005B4427" w:rsidRDefault="005B4427" w:rsidP="00B152FB">
      <w:pPr>
        <w:tabs>
          <w:tab w:val="left" w:pos="2268"/>
          <w:tab w:val="left" w:pos="7088"/>
        </w:tabs>
        <w:jc w:val="center"/>
      </w:pPr>
      <w:r>
        <w:rPr>
          <w:rFonts w:eastAsiaTheme="minorEastAsia"/>
        </w:rPr>
        <w:tab/>
      </w:r>
    </w:p>
    <w:p w:rsidR="005B4427" w:rsidRDefault="005B4427" w:rsidP="005B4427">
      <w:r>
        <w:t>Now if the sample sizes are different,</w:t>
      </w:r>
      <w:r w:rsidR="00B152FB" w:rsidRPr="00B152FB">
        <w:rPr>
          <w:position w:val="-12"/>
        </w:rPr>
        <w:object w:dxaOrig="240" w:dyaOrig="360">
          <v:shape id="_x0000_i1041" type="#_x0000_t75" style="width:12.05pt;height:17.9pt" o:ole="">
            <v:imagedata r:id="rId38" o:title=""/>
          </v:shape>
          <o:OLEObject Type="Embed" ProgID="Equation.DSMT4" ShapeID="_x0000_i1041" DrawAspect="Content" ObjectID="_1477942895" r:id="rId39"/>
        </w:object>
      </w:r>
      <w:r>
        <w:rPr>
          <w:rFonts w:eastAsiaTheme="minorEastAsia"/>
        </w:rPr>
        <w:t>and</w:t>
      </w:r>
      <w:r w:rsidR="00B152FB" w:rsidRPr="00B152FB">
        <w:rPr>
          <w:rFonts w:eastAsiaTheme="minorEastAsia"/>
          <w:position w:val="-12"/>
        </w:rPr>
        <w:object w:dxaOrig="260" w:dyaOrig="360">
          <v:shape id="_x0000_i1042" type="#_x0000_t75" style="width:12.9pt;height:17.9pt" o:ole="">
            <v:imagedata r:id="rId40" o:title=""/>
          </v:shape>
          <o:OLEObject Type="Embed" ProgID="Equation.DSMT4" ShapeID="_x0000_i1042" DrawAspect="Content" ObjectID="_1477942896" r:id="rId41"/>
        </w:object>
      </w:r>
      <w:r>
        <w:rPr>
          <w:rFonts w:eastAsiaTheme="minorEastAsia"/>
        </w:rPr>
        <w:t xml:space="preserve">say, </w:t>
      </w:r>
      <w:r>
        <w:t>then (</w:t>
      </w:r>
      <w:r w:rsidR="00CD1142">
        <w:t>12</w:t>
      </w:r>
      <w:r>
        <w:t xml:space="preserve">) can be generalised to </w:t>
      </w:r>
    </w:p>
    <w:p w:rsidR="00B152FB" w:rsidRDefault="00B152FB" w:rsidP="00B152FB">
      <w:pPr>
        <w:pStyle w:val="MTDisplayEquation"/>
      </w:pPr>
      <w:r>
        <w:tab/>
      </w:r>
      <w:r w:rsidRPr="00B152FB">
        <w:rPr>
          <w:position w:val="-26"/>
        </w:rPr>
        <w:object w:dxaOrig="3960" w:dyaOrig="660">
          <v:shape id="_x0000_i1043" type="#_x0000_t75" style="width:198.1pt;height:32.9pt" o:ole="">
            <v:imagedata r:id="rId42" o:title=""/>
          </v:shape>
          <o:OLEObject Type="Embed" ProgID="Equation.DSMT4" ShapeID="_x0000_i1043" DrawAspect="Content" ObjectID="_1477942897" r:id="rId43"/>
        </w:object>
      </w:r>
      <w:r>
        <w:t xml:space="preserve"> </w:t>
      </w:r>
      <w:r>
        <w:tab/>
      </w:r>
      <w:r w:rsidR="0096505B">
        <w:fldChar w:fldCharType="begin"/>
      </w:r>
      <w:r>
        <w:instrText xml:space="preserve"> MACROBUTTON MTPlaceRef \* MERGEFORMAT </w:instrText>
      </w:r>
      <w:r w:rsidR="0096505B">
        <w:fldChar w:fldCharType="begin"/>
      </w:r>
      <w:r>
        <w:instrText xml:space="preserve"> SEQ MTEqn \h \* MERGEFORMAT </w:instrText>
      </w:r>
      <w:r w:rsidR="0096505B"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4</w:instrText>
        </w:r>
      </w:fldSimple>
      <w:r>
        <w:instrText>)</w:instrText>
      </w:r>
      <w:r w:rsidR="0096505B">
        <w:fldChar w:fldCharType="end"/>
      </w:r>
    </w:p>
    <w:p w:rsidR="005B4427" w:rsidRDefault="005B4427" w:rsidP="00B152FB">
      <w:pPr>
        <w:tabs>
          <w:tab w:val="left" w:pos="2268"/>
          <w:tab w:val="left" w:pos="7088"/>
        </w:tabs>
        <w:jc w:val="center"/>
        <w:rPr>
          <w:rFonts w:eastAsiaTheme="minorEastAsia"/>
        </w:rPr>
      </w:pPr>
      <w:r>
        <w:rPr>
          <w:rFonts w:eastAsiaTheme="minorEastAsia"/>
        </w:rPr>
        <w:tab/>
      </w:r>
    </w:p>
    <w:p w:rsidR="005B4427" w:rsidRDefault="005B4427" w:rsidP="005B4427">
      <w:pPr>
        <w:rPr>
          <w:rFonts w:eastAsiaTheme="minorEastAsia"/>
        </w:rPr>
      </w:pPr>
      <w:r>
        <w:rPr>
          <w:rFonts w:eastAsiaTheme="minorEastAsia"/>
        </w:rPr>
        <w:t>Substituting (</w:t>
      </w:r>
      <w:r w:rsidR="00CD1142">
        <w:rPr>
          <w:rFonts w:eastAsiaTheme="minorEastAsia"/>
        </w:rPr>
        <w:t>14</w:t>
      </w:r>
      <w:r>
        <w:rPr>
          <w:rFonts w:eastAsiaTheme="minorEastAsia"/>
        </w:rPr>
        <w:t>) into (</w:t>
      </w:r>
      <w:r w:rsidR="00CD1142">
        <w:rPr>
          <w:rFonts w:eastAsiaTheme="minorEastAsia"/>
        </w:rPr>
        <w:t>13</w:t>
      </w:r>
      <w:r>
        <w:rPr>
          <w:rFonts w:eastAsiaTheme="minorEastAsia"/>
        </w:rPr>
        <w:t>)</w:t>
      </w:r>
      <w:r w:rsidR="0058116E">
        <w:rPr>
          <w:rFonts w:eastAsiaTheme="minorEastAsia"/>
        </w:rPr>
        <w:t>, and replacing</w:t>
      </w:r>
      <w:r w:rsidR="00B152FB" w:rsidRPr="00B152FB">
        <w:rPr>
          <w:rFonts w:eastAsiaTheme="minorEastAsia"/>
          <w:position w:val="-6"/>
        </w:rPr>
        <w:object w:dxaOrig="320" w:dyaOrig="279">
          <v:shape id="_x0000_i1044" type="#_x0000_t75" style="width:15.8pt;height:14.15pt" o:ole="">
            <v:imagedata r:id="rId44" o:title=""/>
          </v:shape>
          <o:OLEObject Type="Embed" ProgID="Equation.DSMT4" ShapeID="_x0000_i1044" DrawAspect="Content" ObjectID="_1477942898" r:id="rId45"/>
        </w:object>
      </w:r>
      <w:r w:rsidR="0058116E">
        <w:rPr>
          <w:rFonts w:eastAsiaTheme="minorEastAsia"/>
        </w:rPr>
        <w:t>by</w:t>
      </w:r>
      <w:r w:rsidR="00B152FB" w:rsidRPr="00B152FB">
        <w:rPr>
          <w:rFonts w:eastAsiaTheme="minorEastAsia"/>
          <w:position w:val="-12"/>
        </w:rPr>
        <w:object w:dxaOrig="660" w:dyaOrig="360">
          <v:shape id="_x0000_i1045" type="#_x0000_t75" style="width:32.9pt;height:17.9pt" o:ole="">
            <v:imagedata r:id="rId46" o:title=""/>
          </v:shape>
          <o:OLEObject Type="Embed" ProgID="Equation.DSMT4" ShapeID="_x0000_i1045" DrawAspect="Content" ObjectID="_1477942899" r:id="rId47"/>
        </w:object>
      </w:r>
      <w:r w:rsidR="0058116E">
        <w:rPr>
          <w:rFonts w:eastAsiaTheme="minorEastAsia"/>
        </w:rPr>
        <w:t xml:space="preserve">, </w:t>
      </w:r>
      <w:r>
        <w:rPr>
          <w:rFonts w:eastAsiaTheme="minorEastAsia"/>
        </w:rPr>
        <w:t>gives</w:t>
      </w:r>
    </w:p>
    <w:p w:rsidR="00B152FB" w:rsidRDefault="00B152FB" w:rsidP="00B152FB">
      <w:pPr>
        <w:pStyle w:val="MTDisplayEquation"/>
      </w:pPr>
      <w:r>
        <w:tab/>
      </w:r>
      <w:r w:rsidRPr="00B152FB">
        <w:rPr>
          <w:position w:val="-32"/>
        </w:rPr>
        <w:object w:dxaOrig="3680" w:dyaOrig="760">
          <v:shape id="_x0000_i1046" type="#_x0000_t75" style="width:183.95pt;height:37.85pt" o:ole="">
            <v:imagedata r:id="rId48" o:title=""/>
          </v:shape>
          <o:OLEObject Type="Embed" ProgID="Equation.DSMT4" ShapeID="_x0000_i1046" DrawAspect="Content" ObjectID="_1477942900" r:id="rId49"/>
        </w:object>
      </w:r>
      <w:r>
        <w:t xml:space="preserve"> </w:t>
      </w:r>
      <w:r>
        <w:tab/>
      </w:r>
    </w:p>
    <w:p w:rsidR="005B4427" w:rsidRDefault="005B4427" w:rsidP="005B4427">
      <w:pPr>
        <w:tabs>
          <w:tab w:val="left" w:pos="2268"/>
          <w:tab w:val="left" w:pos="7088"/>
        </w:tabs>
        <w:jc w:val="center"/>
        <w:rPr>
          <w:rFonts w:eastAsiaTheme="minorEastAsia"/>
        </w:rPr>
      </w:pPr>
      <w:r>
        <w:rPr>
          <w:rFonts w:eastAsiaTheme="minorEastAsia"/>
        </w:rPr>
        <w:tab/>
        <w:t xml:space="preserve"> </w:t>
      </w:r>
    </w:p>
    <w:p w:rsidR="005B4427" w:rsidRDefault="005B4427" w:rsidP="005B4427">
      <w:r>
        <w:t>Hence</w:t>
      </w:r>
    </w:p>
    <w:p w:rsidR="00B152FB" w:rsidRDefault="00B152FB" w:rsidP="00B152FB">
      <w:pPr>
        <w:pStyle w:val="MTDisplayEquation"/>
      </w:pPr>
      <w:r>
        <w:tab/>
      </w:r>
      <w:r w:rsidRPr="00B152FB">
        <w:rPr>
          <w:position w:val="-34"/>
        </w:rPr>
        <w:object w:dxaOrig="4280" w:dyaOrig="800">
          <v:shape id="_x0000_i1047" type="#_x0000_t75" style="width:213.9pt;height:39.95pt" o:ole="">
            <v:imagedata r:id="rId50" o:title=""/>
          </v:shape>
          <o:OLEObject Type="Embed" ProgID="Equation.DSMT4" ShapeID="_x0000_i1047" DrawAspect="Content" ObjectID="_1477942901" r:id="rId51"/>
        </w:object>
      </w:r>
      <w:r>
        <w:t xml:space="preserve"> </w:t>
      </w:r>
      <w:r>
        <w:tab/>
      </w:r>
    </w:p>
    <w:p w:rsidR="005B4427" w:rsidRDefault="005B4427" w:rsidP="005B4427">
      <w:pPr>
        <w:rPr>
          <w:rFonts w:eastAsiaTheme="minorEastAsia"/>
        </w:rPr>
      </w:pPr>
      <w:r>
        <w:rPr>
          <w:rFonts w:eastAsiaTheme="minorEastAsia"/>
        </w:rPr>
        <w:t>where</w:t>
      </w:r>
      <w:r w:rsidR="00B152FB" w:rsidRPr="00B152FB">
        <w:rPr>
          <w:rFonts w:eastAsiaTheme="minorEastAsia"/>
          <w:position w:val="-10"/>
        </w:rPr>
        <w:object w:dxaOrig="440" w:dyaOrig="320">
          <v:shape id="_x0000_i1048" type="#_x0000_t75" style="width:22.05pt;height:15.8pt" o:ole="">
            <v:imagedata r:id="rId52" o:title=""/>
          </v:shape>
          <o:OLEObject Type="Embed" ProgID="Equation.DSMT4" ShapeID="_x0000_i1048" DrawAspect="Content" ObjectID="_1477942902" r:id="rId53"/>
        </w:object>
      </w:r>
      <w:r>
        <w:rPr>
          <w:rFonts w:eastAsiaTheme="minorEastAsia"/>
        </w:rPr>
        <w:t>is the cumulative density function (CDF) of the</w:t>
      </w:r>
      <w:r w:rsidR="00B152FB" w:rsidRPr="00B152FB">
        <w:rPr>
          <w:rFonts w:eastAsiaTheme="minorEastAsia"/>
          <w:position w:val="-6"/>
        </w:rPr>
        <w:object w:dxaOrig="139" w:dyaOrig="240">
          <v:shape id="_x0000_i1049" type="#_x0000_t75" style="width:7.1pt;height:12.05pt" o:ole="">
            <v:imagedata r:id="rId54" o:title=""/>
          </v:shape>
          <o:OLEObject Type="Embed" ProgID="Equation.DSMT4" ShapeID="_x0000_i1049" DrawAspect="Content" ObjectID="_1477942903" r:id="rId55"/>
        </w:object>
      </w:r>
      <w:r>
        <w:rPr>
          <w:rFonts w:eastAsiaTheme="minorEastAsia"/>
        </w:rPr>
        <w:t>distribution</w:t>
      </w:r>
      <w:r w:rsidR="00A3010C">
        <w:rPr>
          <w:rFonts w:eastAsiaTheme="minorEastAsia"/>
        </w:rPr>
        <w:t xml:space="preserve"> with</w:t>
      </w:r>
      <w:r w:rsidR="006F28B9" w:rsidRPr="00B152FB">
        <w:rPr>
          <w:rFonts w:eastAsiaTheme="minorEastAsia"/>
          <w:position w:val="-12"/>
        </w:rPr>
        <w:object w:dxaOrig="1020" w:dyaOrig="360">
          <v:shape id="_x0000_i1050" type="#_x0000_t75" style="width:51.2pt;height:17.9pt" o:ole="">
            <v:imagedata r:id="rId56" o:title=""/>
          </v:shape>
          <o:OLEObject Type="Embed" ProgID="Equation.DSMT4" ShapeID="_x0000_i1050" DrawAspect="Content" ObjectID="_1477942904" r:id="rId57"/>
        </w:object>
      </w:r>
      <w:r w:rsidR="00A3010C">
        <w:rPr>
          <w:rFonts w:eastAsiaTheme="minorEastAsia"/>
        </w:rPr>
        <w:t>degrees of freedom</w:t>
      </w:r>
      <w:r>
        <w:rPr>
          <w:rFonts w:eastAsiaTheme="minorEastAsia"/>
        </w:rPr>
        <w:t>.</w:t>
      </w:r>
    </w:p>
    <w:p w:rsidR="005B4427" w:rsidRPr="001074EE" w:rsidRDefault="005B4427" w:rsidP="005B4427">
      <w:r>
        <w:rPr>
          <w:rFonts w:eastAsiaTheme="minorEastAsia"/>
        </w:rPr>
        <w:t xml:space="preserve"> </w:t>
      </w:r>
    </w:p>
    <w:p w:rsidR="003B43D0" w:rsidRDefault="003B43D0"/>
    <w:sectPr w:rsidR="003B43D0" w:rsidSect="00C31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C5DE0"/>
    <w:multiLevelType w:val="hybridMultilevel"/>
    <w:tmpl w:val="2C04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F5926"/>
    <w:multiLevelType w:val="hybridMultilevel"/>
    <w:tmpl w:val="808874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9A22A0"/>
    <w:multiLevelType w:val="hybridMultilevel"/>
    <w:tmpl w:val="05CA9896"/>
    <w:lvl w:ilvl="0" w:tplc="18E8FE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CA221F"/>
    <w:multiLevelType w:val="hybridMultilevel"/>
    <w:tmpl w:val="11540DE4"/>
    <w:lvl w:ilvl="0" w:tplc="11E28E64">
      <w:start w:val="1"/>
      <w:numFmt w:val="lowerRoman"/>
      <w:lvlText w:val="(%1)"/>
      <w:lvlJc w:val="left"/>
      <w:pPr>
        <w:ind w:left="180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5C2775D"/>
    <w:multiLevelType w:val="hybridMultilevel"/>
    <w:tmpl w:val="47E206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A7BD7"/>
    <w:multiLevelType w:val="multilevel"/>
    <w:tmpl w:val="560C9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7078DF"/>
    <w:multiLevelType w:val="hybridMultilevel"/>
    <w:tmpl w:val="775A13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CF7F4F"/>
    <w:multiLevelType w:val="hybridMultilevel"/>
    <w:tmpl w:val="40940154"/>
    <w:lvl w:ilvl="0" w:tplc="A9E2B4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E95EDE"/>
    <w:multiLevelType w:val="hybridMultilevel"/>
    <w:tmpl w:val="8D5C8324"/>
    <w:lvl w:ilvl="0" w:tplc="624A4A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F246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93E7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D81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88D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100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10F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76EC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F66B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D0A7765"/>
    <w:multiLevelType w:val="multilevel"/>
    <w:tmpl w:val="74EC1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9A537F5"/>
    <w:multiLevelType w:val="hybridMultilevel"/>
    <w:tmpl w:val="47C60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33DF6"/>
    <w:multiLevelType w:val="hybridMultilevel"/>
    <w:tmpl w:val="6F18671C"/>
    <w:lvl w:ilvl="0" w:tplc="0FEE7B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946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885C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DA8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407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4F4B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5AD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787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5EF6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7C5347D6"/>
    <w:multiLevelType w:val="hybridMultilevel"/>
    <w:tmpl w:val="52D4E10E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3">
    <w:nsid w:val="7EEC0333"/>
    <w:multiLevelType w:val="hybridMultilevel"/>
    <w:tmpl w:val="76609F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9"/>
  </w:num>
  <w:num w:numId="4">
    <w:abstractNumId w:val="7"/>
  </w:num>
  <w:num w:numId="5">
    <w:abstractNumId w:val="3"/>
  </w:num>
  <w:num w:numId="6">
    <w:abstractNumId w:val="5"/>
  </w:num>
  <w:num w:numId="7">
    <w:abstractNumId w:val="8"/>
  </w:num>
  <w:num w:numId="8">
    <w:abstractNumId w:val="11"/>
  </w:num>
  <w:num w:numId="9">
    <w:abstractNumId w:val="6"/>
  </w:num>
  <w:num w:numId="10">
    <w:abstractNumId w:val="0"/>
  </w:num>
  <w:num w:numId="11">
    <w:abstractNumId w:val="13"/>
  </w:num>
  <w:num w:numId="12">
    <w:abstractNumId w:val="2"/>
  </w:num>
  <w:num w:numId="13">
    <w:abstractNumId w:val="10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B4427"/>
    <w:rsid w:val="00013DAB"/>
    <w:rsid w:val="00021874"/>
    <w:rsid w:val="000409CD"/>
    <w:rsid w:val="00044ABA"/>
    <w:rsid w:val="00051AB7"/>
    <w:rsid w:val="0005386B"/>
    <w:rsid w:val="00061A35"/>
    <w:rsid w:val="00071192"/>
    <w:rsid w:val="00076A46"/>
    <w:rsid w:val="000A730D"/>
    <w:rsid w:val="000C5E3A"/>
    <w:rsid w:val="000E4479"/>
    <w:rsid w:val="000E60AC"/>
    <w:rsid w:val="00105AA1"/>
    <w:rsid w:val="001074EE"/>
    <w:rsid w:val="00117F73"/>
    <w:rsid w:val="00122356"/>
    <w:rsid w:val="00124963"/>
    <w:rsid w:val="001301F9"/>
    <w:rsid w:val="0013028D"/>
    <w:rsid w:val="00131992"/>
    <w:rsid w:val="001327AB"/>
    <w:rsid w:val="00141E8D"/>
    <w:rsid w:val="0014267C"/>
    <w:rsid w:val="00142691"/>
    <w:rsid w:val="00152781"/>
    <w:rsid w:val="00156F2B"/>
    <w:rsid w:val="0016392A"/>
    <w:rsid w:val="00166984"/>
    <w:rsid w:val="00177DCD"/>
    <w:rsid w:val="00193F76"/>
    <w:rsid w:val="001A1E3C"/>
    <w:rsid w:val="001B5001"/>
    <w:rsid w:val="001C4806"/>
    <w:rsid w:val="001C6625"/>
    <w:rsid w:val="001E75F7"/>
    <w:rsid w:val="001F295B"/>
    <w:rsid w:val="00216030"/>
    <w:rsid w:val="00221E88"/>
    <w:rsid w:val="00236293"/>
    <w:rsid w:val="00237F94"/>
    <w:rsid w:val="0024158F"/>
    <w:rsid w:val="0025537E"/>
    <w:rsid w:val="0025724D"/>
    <w:rsid w:val="0025791E"/>
    <w:rsid w:val="002600F3"/>
    <w:rsid w:val="002636D5"/>
    <w:rsid w:val="00275719"/>
    <w:rsid w:val="00275AA2"/>
    <w:rsid w:val="00285C9A"/>
    <w:rsid w:val="002921CE"/>
    <w:rsid w:val="002939D1"/>
    <w:rsid w:val="00293D18"/>
    <w:rsid w:val="002A683F"/>
    <w:rsid w:val="002B2445"/>
    <w:rsid w:val="002B73BB"/>
    <w:rsid w:val="002D083D"/>
    <w:rsid w:val="002E00C1"/>
    <w:rsid w:val="002E4C08"/>
    <w:rsid w:val="002F2163"/>
    <w:rsid w:val="002F342D"/>
    <w:rsid w:val="003013E1"/>
    <w:rsid w:val="00305811"/>
    <w:rsid w:val="00310D0C"/>
    <w:rsid w:val="00312C2B"/>
    <w:rsid w:val="003323F0"/>
    <w:rsid w:val="00333FD2"/>
    <w:rsid w:val="003463B8"/>
    <w:rsid w:val="003704BE"/>
    <w:rsid w:val="00371DF9"/>
    <w:rsid w:val="00376A6B"/>
    <w:rsid w:val="00385C54"/>
    <w:rsid w:val="00386A2F"/>
    <w:rsid w:val="00387EE7"/>
    <w:rsid w:val="003906B8"/>
    <w:rsid w:val="00397892"/>
    <w:rsid w:val="003A00E6"/>
    <w:rsid w:val="003A400F"/>
    <w:rsid w:val="003A6496"/>
    <w:rsid w:val="003B2B5A"/>
    <w:rsid w:val="003B43D0"/>
    <w:rsid w:val="003B58A6"/>
    <w:rsid w:val="003B7630"/>
    <w:rsid w:val="003C0472"/>
    <w:rsid w:val="003C14EC"/>
    <w:rsid w:val="003C5792"/>
    <w:rsid w:val="003C603B"/>
    <w:rsid w:val="003D3647"/>
    <w:rsid w:val="003D7CCC"/>
    <w:rsid w:val="003E0F5D"/>
    <w:rsid w:val="003E6968"/>
    <w:rsid w:val="003F203E"/>
    <w:rsid w:val="003F4C85"/>
    <w:rsid w:val="004075BB"/>
    <w:rsid w:val="00411D07"/>
    <w:rsid w:val="004201AC"/>
    <w:rsid w:val="004219A9"/>
    <w:rsid w:val="0042447D"/>
    <w:rsid w:val="0043710A"/>
    <w:rsid w:val="00441F09"/>
    <w:rsid w:val="00444703"/>
    <w:rsid w:val="00450218"/>
    <w:rsid w:val="0045337B"/>
    <w:rsid w:val="004538E9"/>
    <w:rsid w:val="00462131"/>
    <w:rsid w:val="00465BCD"/>
    <w:rsid w:val="004721A8"/>
    <w:rsid w:val="00476001"/>
    <w:rsid w:val="00493D3C"/>
    <w:rsid w:val="00493FBE"/>
    <w:rsid w:val="00497C4F"/>
    <w:rsid w:val="004A4311"/>
    <w:rsid w:val="004B0887"/>
    <w:rsid w:val="004B1803"/>
    <w:rsid w:val="004C5EA3"/>
    <w:rsid w:val="004D2188"/>
    <w:rsid w:val="004D5222"/>
    <w:rsid w:val="004D57E3"/>
    <w:rsid w:val="004F022F"/>
    <w:rsid w:val="004F3EF9"/>
    <w:rsid w:val="004F4224"/>
    <w:rsid w:val="0051277D"/>
    <w:rsid w:val="00512CCA"/>
    <w:rsid w:val="00516678"/>
    <w:rsid w:val="005218AA"/>
    <w:rsid w:val="005269AA"/>
    <w:rsid w:val="00551991"/>
    <w:rsid w:val="00554FF1"/>
    <w:rsid w:val="00562F06"/>
    <w:rsid w:val="00566C09"/>
    <w:rsid w:val="005730AD"/>
    <w:rsid w:val="0058116E"/>
    <w:rsid w:val="00583C7F"/>
    <w:rsid w:val="005A1930"/>
    <w:rsid w:val="005B1465"/>
    <w:rsid w:val="005B4427"/>
    <w:rsid w:val="005B5386"/>
    <w:rsid w:val="005D12BD"/>
    <w:rsid w:val="005E0ED9"/>
    <w:rsid w:val="005F4AD2"/>
    <w:rsid w:val="00607C9B"/>
    <w:rsid w:val="00615F7C"/>
    <w:rsid w:val="0062308C"/>
    <w:rsid w:val="00627871"/>
    <w:rsid w:val="00637599"/>
    <w:rsid w:val="00654E0B"/>
    <w:rsid w:val="00681762"/>
    <w:rsid w:val="006841D9"/>
    <w:rsid w:val="006868AD"/>
    <w:rsid w:val="006A2E48"/>
    <w:rsid w:val="006A71E7"/>
    <w:rsid w:val="006C750C"/>
    <w:rsid w:val="006C7F5F"/>
    <w:rsid w:val="006D3ABA"/>
    <w:rsid w:val="006D587E"/>
    <w:rsid w:val="006E76B9"/>
    <w:rsid w:val="006F28B9"/>
    <w:rsid w:val="006F6E3B"/>
    <w:rsid w:val="007405D4"/>
    <w:rsid w:val="00740FB9"/>
    <w:rsid w:val="007421BE"/>
    <w:rsid w:val="007532F7"/>
    <w:rsid w:val="00761086"/>
    <w:rsid w:val="007661EC"/>
    <w:rsid w:val="00792FAC"/>
    <w:rsid w:val="007A0686"/>
    <w:rsid w:val="007B307F"/>
    <w:rsid w:val="007B4930"/>
    <w:rsid w:val="007B6CBA"/>
    <w:rsid w:val="007B738C"/>
    <w:rsid w:val="007C496D"/>
    <w:rsid w:val="007D122E"/>
    <w:rsid w:val="007D29DA"/>
    <w:rsid w:val="007D4322"/>
    <w:rsid w:val="007D5556"/>
    <w:rsid w:val="007D7099"/>
    <w:rsid w:val="007E1C29"/>
    <w:rsid w:val="007E5D8A"/>
    <w:rsid w:val="0080430C"/>
    <w:rsid w:val="0080441B"/>
    <w:rsid w:val="00807CDD"/>
    <w:rsid w:val="0081539F"/>
    <w:rsid w:val="00822B0A"/>
    <w:rsid w:val="008318ED"/>
    <w:rsid w:val="00851C2C"/>
    <w:rsid w:val="00855CF7"/>
    <w:rsid w:val="0087590A"/>
    <w:rsid w:val="00883A85"/>
    <w:rsid w:val="00886C38"/>
    <w:rsid w:val="00896E06"/>
    <w:rsid w:val="008A3C6E"/>
    <w:rsid w:val="008B0487"/>
    <w:rsid w:val="008B4737"/>
    <w:rsid w:val="008B573B"/>
    <w:rsid w:val="008B6A7E"/>
    <w:rsid w:val="008B7A8F"/>
    <w:rsid w:val="008E60B2"/>
    <w:rsid w:val="008F01AE"/>
    <w:rsid w:val="008F3DC3"/>
    <w:rsid w:val="00902A75"/>
    <w:rsid w:val="00904314"/>
    <w:rsid w:val="0091321F"/>
    <w:rsid w:val="00921C33"/>
    <w:rsid w:val="0093384A"/>
    <w:rsid w:val="00933D40"/>
    <w:rsid w:val="009630BC"/>
    <w:rsid w:val="0096505B"/>
    <w:rsid w:val="009664CB"/>
    <w:rsid w:val="00975ED7"/>
    <w:rsid w:val="00991553"/>
    <w:rsid w:val="0099634E"/>
    <w:rsid w:val="009A4E4F"/>
    <w:rsid w:val="009A677B"/>
    <w:rsid w:val="009B0C8C"/>
    <w:rsid w:val="009B61D4"/>
    <w:rsid w:val="009C6137"/>
    <w:rsid w:val="009E02AC"/>
    <w:rsid w:val="009F092E"/>
    <w:rsid w:val="009F34F3"/>
    <w:rsid w:val="009F4C2E"/>
    <w:rsid w:val="00A21D66"/>
    <w:rsid w:val="00A24F74"/>
    <w:rsid w:val="00A3010C"/>
    <w:rsid w:val="00A46553"/>
    <w:rsid w:val="00A51DC7"/>
    <w:rsid w:val="00A55EB2"/>
    <w:rsid w:val="00A63F78"/>
    <w:rsid w:val="00A83EB0"/>
    <w:rsid w:val="00A91F34"/>
    <w:rsid w:val="00AA7EB9"/>
    <w:rsid w:val="00AB5C46"/>
    <w:rsid w:val="00AC7886"/>
    <w:rsid w:val="00AD444E"/>
    <w:rsid w:val="00AE639D"/>
    <w:rsid w:val="00AF7641"/>
    <w:rsid w:val="00B005B3"/>
    <w:rsid w:val="00B104DF"/>
    <w:rsid w:val="00B1224E"/>
    <w:rsid w:val="00B12867"/>
    <w:rsid w:val="00B14020"/>
    <w:rsid w:val="00B152FB"/>
    <w:rsid w:val="00B2438D"/>
    <w:rsid w:val="00B25BEA"/>
    <w:rsid w:val="00B37AE8"/>
    <w:rsid w:val="00B440B6"/>
    <w:rsid w:val="00B73463"/>
    <w:rsid w:val="00B83ABF"/>
    <w:rsid w:val="00B86CB5"/>
    <w:rsid w:val="00B928F2"/>
    <w:rsid w:val="00BA55AE"/>
    <w:rsid w:val="00BA7898"/>
    <w:rsid w:val="00BC1866"/>
    <w:rsid w:val="00BC75B6"/>
    <w:rsid w:val="00BC7928"/>
    <w:rsid w:val="00BD0187"/>
    <w:rsid w:val="00BE4B4C"/>
    <w:rsid w:val="00BF4685"/>
    <w:rsid w:val="00C028E8"/>
    <w:rsid w:val="00C12601"/>
    <w:rsid w:val="00C1330B"/>
    <w:rsid w:val="00C22BB6"/>
    <w:rsid w:val="00C3178B"/>
    <w:rsid w:val="00C31928"/>
    <w:rsid w:val="00C427C0"/>
    <w:rsid w:val="00C4375F"/>
    <w:rsid w:val="00C4427D"/>
    <w:rsid w:val="00C5092E"/>
    <w:rsid w:val="00C62412"/>
    <w:rsid w:val="00C808D3"/>
    <w:rsid w:val="00C91AF7"/>
    <w:rsid w:val="00CA5A5A"/>
    <w:rsid w:val="00CB19F6"/>
    <w:rsid w:val="00CC3E4D"/>
    <w:rsid w:val="00CC5EF2"/>
    <w:rsid w:val="00CD1142"/>
    <w:rsid w:val="00CD214F"/>
    <w:rsid w:val="00CD43FB"/>
    <w:rsid w:val="00CE12E5"/>
    <w:rsid w:val="00CE1376"/>
    <w:rsid w:val="00CE49A4"/>
    <w:rsid w:val="00CE6AAD"/>
    <w:rsid w:val="00CE773E"/>
    <w:rsid w:val="00CE7A29"/>
    <w:rsid w:val="00CF1ECF"/>
    <w:rsid w:val="00D014D5"/>
    <w:rsid w:val="00D02100"/>
    <w:rsid w:val="00D03E05"/>
    <w:rsid w:val="00D1086B"/>
    <w:rsid w:val="00D141CD"/>
    <w:rsid w:val="00D14860"/>
    <w:rsid w:val="00D14BDB"/>
    <w:rsid w:val="00D26E94"/>
    <w:rsid w:val="00D30D64"/>
    <w:rsid w:val="00D31342"/>
    <w:rsid w:val="00D524CC"/>
    <w:rsid w:val="00D612C6"/>
    <w:rsid w:val="00D6419E"/>
    <w:rsid w:val="00D80094"/>
    <w:rsid w:val="00D9008C"/>
    <w:rsid w:val="00D92BB8"/>
    <w:rsid w:val="00D93572"/>
    <w:rsid w:val="00DA294F"/>
    <w:rsid w:val="00DA511F"/>
    <w:rsid w:val="00DC3798"/>
    <w:rsid w:val="00DC599F"/>
    <w:rsid w:val="00DC6574"/>
    <w:rsid w:val="00DD3A1C"/>
    <w:rsid w:val="00DD3AA1"/>
    <w:rsid w:val="00DE243B"/>
    <w:rsid w:val="00DE5277"/>
    <w:rsid w:val="00DF03F6"/>
    <w:rsid w:val="00DF1E90"/>
    <w:rsid w:val="00DF6D6C"/>
    <w:rsid w:val="00E07788"/>
    <w:rsid w:val="00E12314"/>
    <w:rsid w:val="00E3149A"/>
    <w:rsid w:val="00E407DC"/>
    <w:rsid w:val="00E44058"/>
    <w:rsid w:val="00E53616"/>
    <w:rsid w:val="00E5494E"/>
    <w:rsid w:val="00E55E47"/>
    <w:rsid w:val="00E7103F"/>
    <w:rsid w:val="00E90D73"/>
    <w:rsid w:val="00ED0DB6"/>
    <w:rsid w:val="00ED604A"/>
    <w:rsid w:val="00ED7AAC"/>
    <w:rsid w:val="00EE2AC1"/>
    <w:rsid w:val="00EE7D24"/>
    <w:rsid w:val="00EF5E7B"/>
    <w:rsid w:val="00EF6F71"/>
    <w:rsid w:val="00F016D8"/>
    <w:rsid w:val="00F02BBE"/>
    <w:rsid w:val="00F1755C"/>
    <w:rsid w:val="00F2237D"/>
    <w:rsid w:val="00F2351B"/>
    <w:rsid w:val="00F52C6E"/>
    <w:rsid w:val="00F6323A"/>
    <w:rsid w:val="00F77B6A"/>
    <w:rsid w:val="00F92E4E"/>
    <w:rsid w:val="00FA5A5F"/>
    <w:rsid w:val="00FD5DE4"/>
    <w:rsid w:val="00FF4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27"/>
  </w:style>
  <w:style w:type="paragraph" w:styleId="Heading1">
    <w:name w:val="heading 1"/>
    <w:basedOn w:val="Normal"/>
    <w:next w:val="Normal"/>
    <w:link w:val="Heading1Char"/>
    <w:uiPriority w:val="9"/>
    <w:qFormat/>
    <w:rsid w:val="00C442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27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2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27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27D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27D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uiPriority w:val="34"/>
    <w:qFormat/>
    <w:rsid w:val="005B44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44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27"/>
    <w:rPr>
      <w:rFonts w:ascii="Tahoma" w:hAnsi="Tahoma" w:cs="Tahoma"/>
      <w:sz w:val="16"/>
      <w:szCs w:val="16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B4427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B4427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addr-line">
    <w:name w:val="addr-line"/>
    <w:basedOn w:val="DefaultParagraphFont"/>
    <w:rsid w:val="005B4427"/>
  </w:style>
  <w:style w:type="character" w:styleId="CommentReference">
    <w:name w:val="annotation reference"/>
    <w:basedOn w:val="DefaultParagraphFont"/>
    <w:uiPriority w:val="99"/>
    <w:semiHidden/>
    <w:unhideWhenUsed/>
    <w:rsid w:val="005B4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4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427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B4427"/>
    <w:rPr>
      <w:i/>
      <w:iCs/>
    </w:rPr>
  </w:style>
  <w:style w:type="character" w:styleId="Hyperlink">
    <w:name w:val="Hyperlink"/>
    <w:basedOn w:val="DefaultParagraphFont"/>
    <w:uiPriority w:val="99"/>
    <w:unhideWhenUsed/>
    <w:rsid w:val="005B442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B44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B4427"/>
    <w:rPr>
      <w:b/>
      <w:bCs/>
    </w:rPr>
  </w:style>
  <w:style w:type="paragraph" w:styleId="Revision">
    <w:name w:val="Revision"/>
    <w:hidden/>
    <w:uiPriority w:val="99"/>
    <w:semiHidden/>
    <w:rsid w:val="005B4427"/>
  </w:style>
  <w:style w:type="character" w:styleId="PlaceholderText">
    <w:name w:val="Placeholder Text"/>
    <w:basedOn w:val="DefaultParagraphFont"/>
    <w:uiPriority w:val="99"/>
    <w:semiHidden/>
    <w:rsid w:val="005B4427"/>
    <w:rPr>
      <w:color w:val="808080"/>
    </w:rPr>
  </w:style>
  <w:style w:type="character" w:customStyle="1" w:styleId="st1">
    <w:name w:val="st1"/>
    <w:basedOn w:val="DefaultParagraphFont"/>
    <w:rsid w:val="005B4427"/>
  </w:style>
  <w:style w:type="character" w:styleId="FollowedHyperlink">
    <w:name w:val="FollowedHyperlink"/>
    <w:basedOn w:val="DefaultParagraphFont"/>
    <w:uiPriority w:val="99"/>
    <w:semiHidden/>
    <w:unhideWhenUsed/>
    <w:rsid w:val="005B4427"/>
    <w:rPr>
      <w:color w:val="800080" w:themeColor="followedHyperlink"/>
      <w:u w:val="single"/>
    </w:rPr>
  </w:style>
  <w:style w:type="paragraph" w:customStyle="1" w:styleId="frfield">
    <w:name w:val="fr_field"/>
    <w:basedOn w:val="Normal"/>
    <w:rsid w:val="005B44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rlabel">
    <w:name w:val="fr_label"/>
    <w:basedOn w:val="DefaultParagraphFont"/>
    <w:rsid w:val="005B4427"/>
  </w:style>
  <w:style w:type="paragraph" w:customStyle="1" w:styleId="sourcetitle">
    <w:name w:val="sourcetitle"/>
    <w:basedOn w:val="Normal"/>
    <w:rsid w:val="005B442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4375F"/>
  </w:style>
  <w:style w:type="character" w:customStyle="1" w:styleId="MTEquationSection">
    <w:name w:val="MTEquationSection"/>
    <w:basedOn w:val="DefaultParagraphFont"/>
    <w:rsid w:val="008A3C6E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8A3C6E"/>
    <w:pPr>
      <w:tabs>
        <w:tab w:val="center" w:pos="4520"/>
        <w:tab w:val="right" w:pos="9020"/>
      </w:tabs>
    </w:pPr>
    <w:rPr>
      <w:rFonts w:eastAsiaTheme="minorEastAsia"/>
    </w:rPr>
  </w:style>
  <w:style w:type="character" w:customStyle="1" w:styleId="MTDisplayEquationChar">
    <w:name w:val="MTDisplayEquation Char"/>
    <w:basedOn w:val="DefaultParagraphFont"/>
    <w:link w:val="MTDisplayEquation"/>
    <w:rsid w:val="008A3C6E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8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48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1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6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44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84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9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4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9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250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935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1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83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20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97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3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5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2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36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0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63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37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8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7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5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30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616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4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18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495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6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482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7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6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308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322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2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8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8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306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8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164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11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9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1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81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0CD6E00-0C93-419F-8A67-A9406FD90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ate</dc:creator>
  <cp:lastModifiedBy>Desktop</cp:lastModifiedBy>
  <cp:revision>6</cp:revision>
  <cp:lastPrinted>2014-06-17T11:53:00Z</cp:lastPrinted>
  <dcterms:created xsi:type="dcterms:W3CDTF">2014-11-19T22:51:00Z</dcterms:created>
  <dcterms:modified xsi:type="dcterms:W3CDTF">2014-11-1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nNumsOnRight">
    <vt:bool>true</vt:bool>
  </property>
  <property fmtid="{D5CDD505-2E9C-101B-9397-08002B2CF9AE}" pid="5" name="MTEquationNumber2">
    <vt:lpwstr>(#E1)</vt:lpwstr>
  </property>
</Properties>
</file>